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CD426" w14:textId="77777777" w:rsidR="008917F6" w:rsidRPr="00280CF6" w:rsidRDefault="008917F6" w:rsidP="008917F6">
      <w:pPr>
        <w:rPr>
          <w:rFonts w:ascii="Arial" w:eastAsia="Times New Roman" w:hAnsi="Arial" w:cs="Arial"/>
          <w:sz w:val="18"/>
          <w:szCs w:val="18"/>
        </w:rPr>
      </w:pPr>
      <w:r w:rsidRPr="00EC0062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S</w:t>
      </w:r>
      <w:r w:rsidRPr="00EC0062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3: Interstitial Lung Disease Gender-Age-Physiology (ILD-GAP) Index</w:t>
      </w:r>
    </w:p>
    <w:tbl>
      <w:tblPr>
        <w:tblStyle w:val="TableGrid"/>
        <w:tblW w:w="7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690"/>
        <w:gridCol w:w="3645"/>
        <w:gridCol w:w="3580"/>
      </w:tblGrid>
      <w:tr w:rsidR="008917F6" w:rsidRPr="00EC0062" w14:paraId="23D0F287" w14:textId="77777777" w:rsidTr="007C7699">
        <w:trPr>
          <w:trHeight w:val="300"/>
        </w:trPr>
        <w:tc>
          <w:tcPr>
            <w:tcW w:w="690" w:type="dxa"/>
          </w:tcPr>
          <w:p w14:paraId="7433A79E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45" w:type="dxa"/>
          </w:tcPr>
          <w:p w14:paraId="7CB2553A" w14:textId="77777777" w:rsidR="008917F6" w:rsidRPr="00EC0062" w:rsidRDefault="008917F6" w:rsidP="007C769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redictor</w:t>
            </w:r>
          </w:p>
        </w:tc>
        <w:tc>
          <w:tcPr>
            <w:tcW w:w="3580" w:type="dxa"/>
          </w:tcPr>
          <w:p w14:paraId="607C8396" w14:textId="77777777" w:rsidR="008917F6" w:rsidRPr="00EC0062" w:rsidRDefault="008917F6" w:rsidP="007C769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ints</w:t>
            </w:r>
          </w:p>
        </w:tc>
      </w:tr>
      <w:tr w:rsidR="008917F6" w:rsidRPr="00EC0062" w14:paraId="4E8E6223" w14:textId="77777777" w:rsidTr="007C7699">
        <w:trPr>
          <w:trHeight w:val="300"/>
        </w:trPr>
        <w:tc>
          <w:tcPr>
            <w:tcW w:w="690" w:type="dxa"/>
          </w:tcPr>
          <w:p w14:paraId="21F4E123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LD</w:t>
            </w:r>
          </w:p>
        </w:tc>
        <w:tc>
          <w:tcPr>
            <w:tcW w:w="3645" w:type="dxa"/>
          </w:tcPr>
          <w:p w14:paraId="4A6DC91E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LD Subtype</w:t>
            </w:r>
          </w:p>
          <w:p w14:paraId="70C94FB9" w14:textId="77777777" w:rsidR="008917F6" w:rsidRPr="00EC0062" w:rsidRDefault="008917F6" w:rsidP="007C769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PF</w:t>
            </w:r>
          </w:p>
          <w:p w14:paraId="76046583" w14:textId="77777777" w:rsidR="008917F6" w:rsidRPr="00EC0062" w:rsidRDefault="008917F6" w:rsidP="007C769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nclassifiable ILD</w:t>
            </w:r>
          </w:p>
          <w:p w14:paraId="21B755CB" w14:textId="77777777" w:rsidR="008917F6" w:rsidRPr="00EC0062" w:rsidRDefault="008917F6" w:rsidP="007C769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D-ILD/Idiopathic NSIP</w:t>
            </w:r>
          </w:p>
          <w:p w14:paraId="11630253" w14:textId="77777777" w:rsidR="008917F6" w:rsidRPr="00EC0062" w:rsidRDefault="008917F6" w:rsidP="007C769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onic HP (Hypersensitivity Pneumonitis)</w:t>
            </w:r>
          </w:p>
        </w:tc>
        <w:tc>
          <w:tcPr>
            <w:tcW w:w="3580" w:type="dxa"/>
          </w:tcPr>
          <w:p w14:paraId="1E5CD8C3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6AF46390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C9C8A64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C75FA90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-2</w:t>
            </w:r>
          </w:p>
          <w:p w14:paraId="351A5728" w14:textId="77777777" w:rsidR="008917F6" w:rsidRPr="00EC0062" w:rsidRDefault="008917F6" w:rsidP="007C7699">
            <w:pPr>
              <w:pStyle w:val="NoSpacing"/>
            </w:pPr>
            <w:r w:rsidRPr="0013323D">
              <w:rPr>
                <w:rFonts w:ascii="Arial" w:hAnsi="Arial" w:cs="Arial"/>
                <w:sz w:val="18"/>
                <w:szCs w:val="18"/>
              </w:rPr>
              <w:t>-2</w:t>
            </w:r>
          </w:p>
        </w:tc>
      </w:tr>
      <w:tr w:rsidR="008917F6" w:rsidRPr="00EC0062" w14:paraId="408A05AC" w14:textId="77777777" w:rsidTr="007C7699">
        <w:trPr>
          <w:trHeight w:val="300"/>
        </w:trPr>
        <w:tc>
          <w:tcPr>
            <w:tcW w:w="690" w:type="dxa"/>
          </w:tcPr>
          <w:p w14:paraId="4757B2EE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645" w:type="dxa"/>
          </w:tcPr>
          <w:p w14:paraId="0A78229D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der</w:t>
            </w:r>
          </w:p>
          <w:p w14:paraId="3DD4A5D2" w14:textId="77777777" w:rsidR="008917F6" w:rsidRPr="00EC0062" w:rsidRDefault="008917F6" w:rsidP="007C7699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emale</w:t>
            </w:r>
          </w:p>
          <w:p w14:paraId="21EA3964" w14:textId="77777777" w:rsidR="008917F6" w:rsidRPr="00EC0062" w:rsidRDefault="008917F6" w:rsidP="007C7699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3580" w:type="dxa"/>
          </w:tcPr>
          <w:p w14:paraId="31A86B79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252FD900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7A498E3" w14:textId="77777777" w:rsidR="008917F6" w:rsidRPr="00EC0062" w:rsidRDefault="008917F6" w:rsidP="007C7699">
            <w:pPr>
              <w:pStyle w:val="NoSpacing"/>
            </w:pPr>
            <w:r w:rsidRPr="001332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917F6" w:rsidRPr="00EC0062" w14:paraId="6064CBC6" w14:textId="77777777" w:rsidTr="007C7699">
        <w:trPr>
          <w:trHeight w:val="300"/>
        </w:trPr>
        <w:tc>
          <w:tcPr>
            <w:tcW w:w="690" w:type="dxa"/>
          </w:tcPr>
          <w:p w14:paraId="0A085CB9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645" w:type="dxa"/>
          </w:tcPr>
          <w:p w14:paraId="7DD9D263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e (Years)</w:t>
            </w:r>
          </w:p>
          <w:p w14:paraId="28690E1C" w14:textId="77777777" w:rsidR="008917F6" w:rsidRPr="00EC0062" w:rsidRDefault="008917F6" w:rsidP="007C7699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≤ 60</w:t>
            </w:r>
          </w:p>
          <w:p w14:paraId="614F229C" w14:textId="77777777" w:rsidR="008917F6" w:rsidRPr="00EC0062" w:rsidRDefault="008917F6" w:rsidP="007C7699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-65</w:t>
            </w:r>
          </w:p>
          <w:p w14:paraId="33EF9DBA" w14:textId="77777777" w:rsidR="008917F6" w:rsidRPr="00EC0062" w:rsidRDefault="008917F6" w:rsidP="007C7699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65</w:t>
            </w:r>
          </w:p>
        </w:tc>
        <w:tc>
          <w:tcPr>
            <w:tcW w:w="3580" w:type="dxa"/>
          </w:tcPr>
          <w:p w14:paraId="0A82C75C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5626BF48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785031A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4D4BD09" w14:textId="77777777" w:rsidR="008917F6" w:rsidRPr="00EC0062" w:rsidRDefault="008917F6" w:rsidP="007C7699">
            <w:pPr>
              <w:pStyle w:val="NoSpacing"/>
            </w:pPr>
            <w:r w:rsidRPr="001332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917F6" w:rsidRPr="00EC0062" w14:paraId="624A3F22" w14:textId="77777777" w:rsidTr="007C7699">
        <w:trPr>
          <w:trHeight w:val="300"/>
        </w:trPr>
        <w:tc>
          <w:tcPr>
            <w:tcW w:w="690" w:type="dxa"/>
          </w:tcPr>
          <w:p w14:paraId="15EA4C0A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645" w:type="dxa"/>
          </w:tcPr>
          <w:p w14:paraId="5873DEB1" w14:textId="77777777" w:rsidR="008917F6" w:rsidRPr="00EC0062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ysiology</w:t>
            </w:r>
          </w:p>
          <w:p w14:paraId="70331BF1" w14:textId="77777777" w:rsidR="008917F6" w:rsidRPr="00EC0062" w:rsidRDefault="008917F6" w:rsidP="007C769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VC % predicted</w:t>
            </w:r>
          </w:p>
          <w:p w14:paraId="73C3DF1D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 xml:space="preserve">            &gt; 75</w:t>
            </w:r>
          </w:p>
          <w:p w14:paraId="3C535166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 xml:space="preserve">               50 – 75</w:t>
            </w:r>
          </w:p>
          <w:p w14:paraId="63668541" w14:textId="77777777" w:rsidR="008917F6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 xml:space="preserve">            &lt; 50</w:t>
            </w:r>
          </w:p>
          <w:p w14:paraId="6F12E83A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363DC33" w14:textId="77777777" w:rsidR="008917F6" w:rsidRPr="0013323D" w:rsidRDefault="008917F6" w:rsidP="007C769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LCO % predicted</w:t>
            </w:r>
          </w:p>
          <w:p w14:paraId="6903765A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 xml:space="preserve">            &gt; 55</w:t>
            </w:r>
          </w:p>
          <w:p w14:paraId="44E05521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 xml:space="preserve">               36 – 55</w:t>
            </w:r>
          </w:p>
          <w:p w14:paraId="6D2EA52F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 xml:space="preserve">            ≤ 35</w:t>
            </w:r>
          </w:p>
          <w:p w14:paraId="3183DFE1" w14:textId="77777777" w:rsidR="008917F6" w:rsidRPr="00EC0062" w:rsidRDefault="008917F6" w:rsidP="007C7699">
            <w:pPr>
              <w:pStyle w:val="NoSpacing"/>
            </w:pPr>
            <w:r w:rsidRPr="0013323D">
              <w:rPr>
                <w:rFonts w:ascii="Arial" w:hAnsi="Arial" w:cs="Arial"/>
                <w:sz w:val="18"/>
                <w:szCs w:val="18"/>
              </w:rPr>
              <w:t xml:space="preserve">            Cannot perform</w:t>
            </w:r>
          </w:p>
        </w:tc>
        <w:tc>
          <w:tcPr>
            <w:tcW w:w="3580" w:type="dxa"/>
          </w:tcPr>
          <w:p w14:paraId="2B30927B" w14:textId="77777777" w:rsidR="008917F6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8"/>
                <w:szCs w:val="8"/>
              </w:rPr>
            </w:pPr>
          </w:p>
          <w:p w14:paraId="01704710" w14:textId="77777777" w:rsidR="008917F6" w:rsidRPr="0013323D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8"/>
                <w:szCs w:val="8"/>
              </w:rPr>
            </w:pPr>
          </w:p>
          <w:p w14:paraId="4B62E423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BD6FCD1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1ADA4A8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D92ACDB" w14:textId="77777777" w:rsidR="008917F6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8"/>
                <w:szCs w:val="8"/>
              </w:rPr>
            </w:pPr>
          </w:p>
          <w:p w14:paraId="6EFE0FB8" w14:textId="77777777" w:rsidR="008917F6" w:rsidRDefault="008917F6" w:rsidP="007C7699">
            <w:pPr>
              <w:rPr>
                <w:rFonts w:ascii="Arial" w:eastAsia="Times New Roman" w:hAnsi="Arial" w:cs="Arial"/>
                <w:color w:val="000000" w:themeColor="text1"/>
                <w:sz w:val="8"/>
                <w:szCs w:val="8"/>
              </w:rPr>
            </w:pPr>
          </w:p>
          <w:p w14:paraId="23ADEE98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2A714A9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ED07043" w14:textId="77777777" w:rsidR="008917F6" w:rsidRPr="0013323D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D6F7E26" w14:textId="77777777" w:rsidR="008917F6" w:rsidRDefault="008917F6" w:rsidP="007C769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3323D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19476068" w14:textId="77777777" w:rsidR="008917F6" w:rsidRPr="0013323D" w:rsidRDefault="008917F6" w:rsidP="007C7699">
            <w:pPr>
              <w:pStyle w:val="NoSpacing"/>
              <w:rPr>
                <w:sz w:val="8"/>
                <w:szCs w:val="8"/>
              </w:rPr>
            </w:pPr>
          </w:p>
        </w:tc>
      </w:tr>
    </w:tbl>
    <w:p w14:paraId="5564F4E2" w14:textId="77777777" w:rsidR="008917F6" w:rsidRDefault="008917F6" w:rsidP="008917F6">
      <w:pPr>
        <w:rPr>
          <w:rFonts w:ascii="Arial" w:eastAsia="Times New Roman" w:hAnsi="Arial" w:cs="Arial"/>
          <w:sz w:val="18"/>
          <w:szCs w:val="18"/>
        </w:rPr>
      </w:pPr>
      <w:r w:rsidRPr="2916EF1F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Adapted from: </w:t>
      </w:r>
      <w:r w:rsidRPr="2916EF1F">
        <w:rPr>
          <w:rFonts w:ascii="Arial" w:eastAsia="Times New Roman" w:hAnsi="Arial" w:cs="Arial"/>
          <w:sz w:val="18"/>
          <w:szCs w:val="18"/>
        </w:rPr>
        <w:t>Ryerson CJ, Vittinghoff E, Ley B,et al.Predicting survival across chronic interstitial lung disease: the ILD-GAPmodel.Chest2014; 145: 723–728.</w:t>
      </w:r>
    </w:p>
    <w:p w14:paraId="1D1373C5" w14:textId="77777777" w:rsidR="008917F6" w:rsidRDefault="008917F6" w:rsidP="008917F6">
      <w:pPr>
        <w:rPr>
          <w:rFonts w:ascii="Arial" w:eastAsia="Times New Roman" w:hAnsi="Arial" w:cs="Arial"/>
          <w:sz w:val="18"/>
          <w:szCs w:val="18"/>
        </w:rPr>
      </w:pPr>
    </w:p>
    <w:p w14:paraId="0E4D151A" w14:textId="77777777" w:rsidR="008917F6" w:rsidRDefault="008917F6" w:rsidP="008917F6">
      <w:pPr>
        <w:rPr>
          <w:rFonts w:ascii="Arial" w:eastAsia="Times New Roman" w:hAnsi="Arial" w:cs="Arial"/>
          <w:sz w:val="18"/>
          <w:szCs w:val="18"/>
        </w:rPr>
      </w:pPr>
    </w:p>
    <w:p w14:paraId="3DD88F49" w14:textId="77777777" w:rsidR="00CC002F" w:rsidRDefault="00CC002F"/>
    <w:sectPr w:rsidR="00CC0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C0181"/>
    <w:multiLevelType w:val="hybridMultilevel"/>
    <w:tmpl w:val="E1C837F0"/>
    <w:lvl w:ilvl="0" w:tplc="7BE200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6647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2C2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C6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C0E2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60BA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96E0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D5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56C9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B4863"/>
    <w:multiLevelType w:val="hybridMultilevel"/>
    <w:tmpl w:val="00806A60"/>
    <w:lvl w:ilvl="0" w:tplc="47AE68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2C2D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8029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AA96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2855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F604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DAD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18F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23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5646A"/>
    <w:multiLevelType w:val="hybridMultilevel"/>
    <w:tmpl w:val="EFBCADF8"/>
    <w:lvl w:ilvl="0" w:tplc="7BF04B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3CC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C5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EF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C37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CC96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7C9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E6D7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74F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D4E62"/>
    <w:multiLevelType w:val="hybridMultilevel"/>
    <w:tmpl w:val="AE88194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4D5219FB"/>
    <w:multiLevelType w:val="hybridMultilevel"/>
    <w:tmpl w:val="42DA071C"/>
    <w:lvl w:ilvl="0" w:tplc="01B0FF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9ED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061A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02E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4F9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FC6E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F2EE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FA1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881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115137">
    <w:abstractNumId w:val="1"/>
  </w:num>
  <w:num w:numId="2" w16cid:durableId="1546985777">
    <w:abstractNumId w:val="2"/>
  </w:num>
  <w:num w:numId="3" w16cid:durableId="2075355219">
    <w:abstractNumId w:val="4"/>
  </w:num>
  <w:num w:numId="4" w16cid:durableId="74515668">
    <w:abstractNumId w:val="0"/>
  </w:num>
  <w:num w:numId="5" w16cid:durableId="6248940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7F6"/>
    <w:rsid w:val="0017488C"/>
    <w:rsid w:val="002A715F"/>
    <w:rsid w:val="00300AAA"/>
    <w:rsid w:val="008917F6"/>
    <w:rsid w:val="00B2348F"/>
    <w:rsid w:val="00CC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0ECE"/>
  <w15:chartTrackingRefBased/>
  <w15:docId w15:val="{176BF137-BBEF-4040-AC26-44FC79653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7F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7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7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7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7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7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7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917F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891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917F6"/>
  </w:style>
  <w:style w:type="character" w:customStyle="1" w:styleId="eop">
    <w:name w:val="eop"/>
    <w:basedOn w:val="DefaultParagraphFont"/>
    <w:rsid w:val="008917F6"/>
  </w:style>
  <w:style w:type="paragraph" w:styleId="NoSpacing">
    <w:name w:val="No Spacing"/>
    <w:uiPriority w:val="1"/>
    <w:qFormat/>
    <w:rsid w:val="008917F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ns, Elena K., M.D., M.P.H.</dc:creator>
  <cp:keywords/>
  <dc:description/>
  <cp:lastModifiedBy>Joerns, Elena K., M.D., M.P.H.</cp:lastModifiedBy>
  <cp:revision>1</cp:revision>
  <dcterms:created xsi:type="dcterms:W3CDTF">2024-12-18T15:39:00Z</dcterms:created>
  <dcterms:modified xsi:type="dcterms:W3CDTF">2024-12-18T15:41:00Z</dcterms:modified>
</cp:coreProperties>
</file>